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44AC" w:rsidRPr="003B4715" w:rsidRDefault="009444AC" w:rsidP="009444AC">
      <w:pPr>
        <w:tabs>
          <w:tab w:val="left" w:pos="0"/>
        </w:tabs>
        <w:spacing w:before="240" w:line="360" w:lineRule="auto"/>
        <w:ind w:rightChars="40" w:right="84"/>
        <w:rPr>
          <w:rFonts w:ascii="Times New Roman" w:hAnsi="Times New Roman"/>
          <w:b/>
          <w:bCs/>
          <w:color w:val="000000"/>
          <w:sz w:val="24"/>
        </w:rPr>
      </w:pPr>
      <w:r w:rsidRPr="003B4715">
        <w:rPr>
          <w:rFonts w:ascii="Times New Roman" w:hAnsi="Times New Roman"/>
          <w:b/>
          <w:bCs/>
          <w:color w:val="000000"/>
          <w:sz w:val="24"/>
        </w:rPr>
        <w:t>Supplementary Table</w:t>
      </w:r>
      <w:r w:rsidR="001C357D">
        <w:rPr>
          <w:rFonts w:ascii="Times New Roman" w:hAnsi="Times New Roman"/>
          <w:b/>
          <w:bCs/>
          <w:color w:val="000000"/>
          <w:sz w:val="24"/>
        </w:rPr>
        <w:t xml:space="preserve"> 1</w:t>
      </w:r>
      <w:r w:rsidRPr="003B4715">
        <w:rPr>
          <w:rFonts w:ascii="Times New Roman" w:hAnsi="Times New Roman" w:hint="eastAsia"/>
          <w:b/>
          <w:bCs/>
          <w:color w:val="000000"/>
          <w:sz w:val="24"/>
        </w:rPr>
        <w:t>.</w:t>
      </w:r>
      <w:r w:rsidRPr="003B4715">
        <w:rPr>
          <w:rFonts w:ascii="Times New Roman" w:hAnsi="Times New Roman"/>
          <w:b/>
          <w:bCs/>
          <w:color w:val="000000"/>
          <w:sz w:val="24"/>
        </w:rPr>
        <w:t xml:space="preserve"> List of antibodies used in this study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6096"/>
        <w:gridCol w:w="1417"/>
        <w:gridCol w:w="1809"/>
      </w:tblGrid>
      <w:tr w:rsidR="009444AC" w:rsidRPr="003B4715" w:rsidTr="003D6357">
        <w:trPr>
          <w:trHeight w:val="454"/>
        </w:trPr>
        <w:tc>
          <w:tcPr>
            <w:tcW w:w="6096" w:type="dxa"/>
            <w:tcBorders>
              <w:top w:val="single" w:sz="8" w:space="0" w:color="auto"/>
              <w:bottom w:val="single" w:sz="8" w:space="0" w:color="auto"/>
            </w:tcBorders>
          </w:tcPr>
          <w:p w:rsidR="009444AC" w:rsidRPr="003B4715" w:rsidRDefault="009444AC" w:rsidP="003D6357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  <w:szCs w:val="28"/>
              </w:rPr>
              <w:t>Antibodi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9444AC" w:rsidRPr="003B4715" w:rsidRDefault="009444AC" w:rsidP="003D6357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  <w:szCs w:val="28"/>
              </w:rPr>
              <w:t>S</w:t>
            </w:r>
            <w:r w:rsidRPr="003B4715">
              <w:rPr>
                <w:rFonts w:ascii="Times New Roman" w:hAnsi="Times New Roman" w:hint="eastAsia"/>
                <w:color w:val="000000"/>
                <w:sz w:val="24"/>
                <w:szCs w:val="28"/>
              </w:rPr>
              <w:t>ource</w:t>
            </w:r>
          </w:p>
        </w:tc>
        <w:tc>
          <w:tcPr>
            <w:tcW w:w="1809" w:type="dxa"/>
            <w:tcBorders>
              <w:top w:val="single" w:sz="8" w:space="0" w:color="auto"/>
              <w:bottom w:val="single" w:sz="8" w:space="0" w:color="auto"/>
            </w:tcBorders>
          </w:tcPr>
          <w:p w:rsidR="009444AC" w:rsidRPr="003B4715" w:rsidRDefault="009444AC" w:rsidP="003D6357">
            <w:pPr>
              <w:spacing w:line="360" w:lineRule="auto"/>
              <w:jc w:val="left"/>
              <w:rPr>
                <w:color w:val="000000"/>
                <w:szCs w:val="21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  <w:szCs w:val="28"/>
              </w:rPr>
              <w:t>I</w:t>
            </w:r>
            <w:r w:rsidRPr="003B4715">
              <w:rPr>
                <w:rFonts w:ascii="Times New Roman" w:hAnsi="Times New Roman" w:hint="eastAsia"/>
                <w:color w:val="000000"/>
                <w:sz w:val="24"/>
                <w:szCs w:val="28"/>
              </w:rPr>
              <w:t>dentifier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smooth muscle actin specific Monoclonal antibody</w:t>
            </w:r>
            <w:r w:rsidRPr="003B4715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  <w:r w:rsidRPr="003B4715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67735-1-Ig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transgelin</w:t>
            </w:r>
            <w:proofErr w:type="spellEnd"/>
            <w:r w:rsidRPr="003B4715">
              <w:rPr>
                <w:rFonts w:ascii="Times New Roman" w:hAnsi="Times New Roman"/>
                <w:color w:val="000000"/>
                <w:sz w:val="24"/>
              </w:rPr>
              <w:t>/SM22 Polyclonal antibody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  <w:r w:rsidRPr="003B4715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 w:hint="eastAsia"/>
                <w:color w:val="000000"/>
                <w:sz w:val="24"/>
              </w:rPr>
              <w:t>1</w:t>
            </w:r>
            <w:r w:rsidRPr="003B4715">
              <w:rPr>
                <w:rFonts w:ascii="Times New Roman" w:hAnsi="Times New Roman"/>
                <w:color w:val="000000"/>
                <w:sz w:val="24"/>
              </w:rPr>
              <w:t>0493-1-AP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 xml:space="preserve">Calponin Polyclonal antibody 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  <w:r w:rsidRPr="003B4715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13938-1-AP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Osteopontin</w:t>
            </w:r>
            <w:proofErr w:type="spellEnd"/>
            <w:r w:rsidRPr="003B4715">
              <w:rPr>
                <w:rFonts w:ascii="Times New Roman" w:hAnsi="Times New Roman"/>
                <w:color w:val="000000"/>
                <w:sz w:val="24"/>
              </w:rPr>
              <w:t xml:space="preserve"> Rabbit Recombinant </w:t>
            </w: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mAb</w:t>
            </w:r>
            <w:proofErr w:type="spellEnd"/>
            <w:r w:rsidRPr="003B4715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 w:hint="eastAsia"/>
                <w:color w:val="000000"/>
                <w:sz w:val="24"/>
              </w:rPr>
              <w:t>Selleck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 w:hint="eastAsia"/>
                <w:color w:val="000000"/>
                <w:sz w:val="24"/>
              </w:rPr>
              <w:t>A5427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TPM1 Polyclonal antibody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  <w:r w:rsidRPr="003B4715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28477-1-AP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TPM3 Polyclonal antibody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  <w:r w:rsidRPr="003B4715">
              <w:rPr>
                <w:rFonts w:ascii="Times New Roman" w:hAnsi="Times New Roman" w:hint="eastAsia"/>
                <w:color w:val="000000"/>
                <w:sz w:val="24"/>
              </w:rPr>
              <w:t xml:space="preserve"> 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10737-1-AP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Beta Actin Monoclonal antibody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/>
                <w:color w:val="000000"/>
                <w:sz w:val="24"/>
              </w:rPr>
              <w:t>Proteintech</w:t>
            </w:r>
            <w:proofErr w:type="spellEnd"/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66009-1-Ig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Tetraspanin-4 Antibody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 xml:space="preserve">Novus 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NBP1-59438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Polyclonal Rabbit anti‑Human TSPAN4 Antibody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3B4715">
              <w:rPr>
                <w:rFonts w:ascii="Times New Roman" w:hAnsi="Times New Roman" w:hint="eastAsia"/>
                <w:color w:val="000000"/>
                <w:sz w:val="24"/>
              </w:rPr>
              <w:t>LSBio</w:t>
            </w:r>
            <w:proofErr w:type="spellEnd"/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LS‑C496962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Alexa Fluor® 488 Donkey Anti-Rabbit IgG (H+L) Antibody</w:t>
            </w:r>
            <w:r w:rsidRPr="003B4715">
              <w:rPr>
                <w:color w:val="000000"/>
              </w:rPr>
              <w:t xml:space="preserve"> 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 xml:space="preserve">Invitrogen 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A21206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Alexa Fluor® 568 Donkey Anti-Rabbit IgG (H+L) Antibody</w:t>
            </w:r>
          </w:p>
        </w:tc>
        <w:tc>
          <w:tcPr>
            <w:tcW w:w="1417" w:type="dxa"/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Invitrogen</w:t>
            </w:r>
          </w:p>
        </w:tc>
        <w:tc>
          <w:tcPr>
            <w:tcW w:w="1809" w:type="dxa"/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A10042</w:t>
            </w:r>
          </w:p>
        </w:tc>
      </w:tr>
      <w:tr w:rsidR="009444AC" w:rsidRPr="003B4715" w:rsidTr="003D6357">
        <w:trPr>
          <w:trHeight w:val="454"/>
        </w:trPr>
        <w:tc>
          <w:tcPr>
            <w:tcW w:w="6096" w:type="dxa"/>
            <w:tcBorders>
              <w:bottom w:val="single" w:sz="4" w:space="0" w:color="auto"/>
            </w:tcBorders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Alexa Fluor® 647 Donkey Anti-Rabbit IgG (H+L) Antibod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444AC" w:rsidRPr="003B4715" w:rsidRDefault="009444AC" w:rsidP="003D6357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Invitrogen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9444AC" w:rsidRPr="003B4715" w:rsidRDefault="009444AC" w:rsidP="003D635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3B4715">
              <w:rPr>
                <w:rFonts w:ascii="Times New Roman" w:hAnsi="Times New Roman"/>
                <w:color w:val="000000"/>
                <w:sz w:val="24"/>
              </w:rPr>
              <w:t>A-31573</w:t>
            </w:r>
          </w:p>
        </w:tc>
      </w:tr>
    </w:tbl>
    <w:p w:rsidR="00C60B88" w:rsidRPr="009444AC" w:rsidRDefault="00C60B88"/>
    <w:sectPr w:rsidR="00C60B88" w:rsidRPr="00944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4AC"/>
    <w:rsid w:val="000021BF"/>
    <w:rsid w:val="000043B3"/>
    <w:rsid w:val="00005F05"/>
    <w:rsid w:val="00032AAA"/>
    <w:rsid w:val="000424AB"/>
    <w:rsid w:val="00070DC5"/>
    <w:rsid w:val="000739F6"/>
    <w:rsid w:val="00077087"/>
    <w:rsid w:val="00085D68"/>
    <w:rsid w:val="0009065B"/>
    <w:rsid w:val="000A6905"/>
    <w:rsid w:val="000E0CA7"/>
    <w:rsid w:val="000E2406"/>
    <w:rsid w:val="000E4AA9"/>
    <w:rsid w:val="00166996"/>
    <w:rsid w:val="00172071"/>
    <w:rsid w:val="00192F18"/>
    <w:rsid w:val="001A1EC9"/>
    <w:rsid w:val="001C357D"/>
    <w:rsid w:val="001C6655"/>
    <w:rsid w:val="001D6522"/>
    <w:rsid w:val="001F0EA3"/>
    <w:rsid w:val="001F7534"/>
    <w:rsid w:val="00214FF0"/>
    <w:rsid w:val="00223A41"/>
    <w:rsid w:val="002B32D9"/>
    <w:rsid w:val="002D1BAF"/>
    <w:rsid w:val="002E4B9E"/>
    <w:rsid w:val="002E64E8"/>
    <w:rsid w:val="00336735"/>
    <w:rsid w:val="003572FA"/>
    <w:rsid w:val="00390722"/>
    <w:rsid w:val="003B1429"/>
    <w:rsid w:val="003B7723"/>
    <w:rsid w:val="003E1783"/>
    <w:rsid w:val="004002AD"/>
    <w:rsid w:val="00407A34"/>
    <w:rsid w:val="0041663A"/>
    <w:rsid w:val="00452132"/>
    <w:rsid w:val="00465744"/>
    <w:rsid w:val="00473BF3"/>
    <w:rsid w:val="00475C71"/>
    <w:rsid w:val="00480635"/>
    <w:rsid w:val="00485E9D"/>
    <w:rsid w:val="004D6079"/>
    <w:rsid w:val="004F6BB0"/>
    <w:rsid w:val="00504EF5"/>
    <w:rsid w:val="00510E3B"/>
    <w:rsid w:val="0051487E"/>
    <w:rsid w:val="00514E88"/>
    <w:rsid w:val="00521152"/>
    <w:rsid w:val="0053326D"/>
    <w:rsid w:val="00550744"/>
    <w:rsid w:val="005577F1"/>
    <w:rsid w:val="00560236"/>
    <w:rsid w:val="00596D97"/>
    <w:rsid w:val="005A6BC0"/>
    <w:rsid w:val="005B571E"/>
    <w:rsid w:val="005C498E"/>
    <w:rsid w:val="005C7B6F"/>
    <w:rsid w:val="005D0C3B"/>
    <w:rsid w:val="005F1728"/>
    <w:rsid w:val="005F4435"/>
    <w:rsid w:val="005F5759"/>
    <w:rsid w:val="00600E9D"/>
    <w:rsid w:val="00627981"/>
    <w:rsid w:val="006327FA"/>
    <w:rsid w:val="0066791F"/>
    <w:rsid w:val="00681DA5"/>
    <w:rsid w:val="006B7C19"/>
    <w:rsid w:val="006C61D4"/>
    <w:rsid w:val="006C6606"/>
    <w:rsid w:val="006D1DE3"/>
    <w:rsid w:val="006F12DB"/>
    <w:rsid w:val="007041C0"/>
    <w:rsid w:val="007136AB"/>
    <w:rsid w:val="0071389D"/>
    <w:rsid w:val="007232CA"/>
    <w:rsid w:val="007305B1"/>
    <w:rsid w:val="00756DDC"/>
    <w:rsid w:val="0076234B"/>
    <w:rsid w:val="0076469D"/>
    <w:rsid w:val="007655EE"/>
    <w:rsid w:val="00780039"/>
    <w:rsid w:val="007812B8"/>
    <w:rsid w:val="007848BA"/>
    <w:rsid w:val="007A185A"/>
    <w:rsid w:val="007A21FF"/>
    <w:rsid w:val="007A4560"/>
    <w:rsid w:val="007C2E2B"/>
    <w:rsid w:val="007D11CA"/>
    <w:rsid w:val="007D1F2D"/>
    <w:rsid w:val="007F061E"/>
    <w:rsid w:val="007F4E41"/>
    <w:rsid w:val="00800364"/>
    <w:rsid w:val="00806AAF"/>
    <w:rsid w:val="008161F9"/>
    <w:rsid w:val="0081749E"/>
    <w:rsid w:val="00853E11"/>
    <w:rsid w:val="00857F25"/>
    <w:rsid w:val="008961A5"/>
    <w:rsid w:val="008A1535"/>
    <w:rsid w:val="008D27CD"/>
    <w:rsid w:val="008E6FF5"/>
    <w:rsid w:val="008F170A"/>
    <w:rsid w:val="0090611D"/>
    <w:rsid w:val="00916616"/>
    <w:rsid w:val="009444AC"/>
    <w:rsid w:val="0095650E"/>
    <w:rsid w:val="009575EB"/>
    <w:rsid w:val="00987E48"/>
    <w:rsid w:val="009A0190"/>
    <w:rsid w:val="009A1CE7"/>
    <w:rsid w:val="009A6E8F"/>
    <w:rsid w:val="00A4065A"/>
    <w:rsid w:val="00A448BD"/>
    <w:rsid w:val="00A513C6"/>
    <w:rsid w:val="00A7260F"/>
    <w:rsid w:val="00A8645C"/>
    <w:rsid w:val="00AA5A86"/>
    <w:rsid w:val="00AB044D"/>
    <w:rsid w:val="00AB24FD"/>
    <w:rsid w:val="00AB5BD7"/>
    <w:rsid w:val="00B051BB"/>
    <w:rsid w:val="00B15F7B"/>
    <w:rsid w:val="00B20234"/>
    <w:rsid w:val="00B371D6"/>
    <w:rsid w:val="00B86571"/>
    <w:rsid w:val="00BB42AD"/>
    <w:rsid w:val="00BB7ED3"/>
    <w:rsid w:val="00C3367F"/>
    <w:rsid w:val="00C367C7"/>
    <w:rsid w:val="00C5456F"/>
    <w:rsid w:val="00C60B88"/>
    <w:rsid w:val="00C83C2B"/>
    <w:rsid w:val="00CA0B0B"/>
    <w:rsid w:val="00D41599"/>
    <w:rsid w:val="00D857FF"/>
    <w:rsid w:val="00DA172D"/>
    <w:rsid w:val="00DA7E99"/>
    <w:rsid w:val="00DB3134"/>
    <w:rsid w:val="00E60ECD"/>
    <w:rsid w:val="00E73E91"/>
    <w:rsid w:val="00EC4062"/>
    <w:rsid w:val="00ED2341"/>
    <w:rsid w:val="00EE3AF8"/>
    <w:rsid w:val="00EF037C"/>
    <w:rsid w:val="00EF7094"/>
    <w:rsid w:val="00F01AAE"/>
    <w:rsid w:val="00F03086"/>
    <w:rsid w:val="00F10ADF"/>
    <w:rsid w:val="00F2653B"/>
    <w:rsid w:val="00F5136A"/>
    <w:rsid w:val="00F611B2"/>
    <w:rsid w:val="00F7541E"/>
    <w:rsid w:val="00F82607"/>
    <w:rsid w:val="00F83AE3"/>
    <w:rsid w:val="00FA003D"/>
    <w:rsid w:val="00FC185A"/>
    <w:rsid w:val="00FC6F16"/>
    <w:rsid w:val="00FD1846"/>
    <w:rsid w:val="00FE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A49F"/>
  <w15:chartTrackingRefBased/>
  <w15:docId w15:val="{596C5F7A-ED6B-284C-9DEC-EA0E6CD68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44A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C357D"/>
    <w:rPr>
      <w:rFonts w:ascii="DengXian" w:eastAsia="DengXian" w:hAnsi="DengXi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biao li</dc:creator>
  <cp:keywords/>
  <dc:description/>
  <cp:lastModifiedBy>shengbiao li</cp:lastModifiedBy>
  <cp:revision>13</cp:revision>
  <dcterms:created xsi:type="dcterms:W3CDTF">2025-08-26T16:11:00Z</dcterms:created>
  <dcterms:modified xsi:type="dcterms:W3CDTF">2025-09-01T06:48:00Z</dcterms:modified>
</cp:coreProperties>
</file>